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44EED" w14:textId="33ACB6C6" w:rsidR="00EE344E" w:rsidRPr="00CE47FE" w:rsidRDefault="00EE344E" w:rsidP="00EE344E">
      <w:pPr>
        <w:spacing w:line="480" w:lineRule="auto"/>
        <w:ind w:right="50"/>
        <w:jc w:val="center"/>
        <w:rPr>
          <w:b/>
          <w:sz w:val="24"/>
        </w:rPr>
      </w:pPr>
      <w:r w:rsidRPr="00CE47FE">
        <w:rPr>
          <w:b/>
          <w:sz w:val="24"/>
        </w:rPr>
        <w:t>Cutting off the fuel supply to calcium pumps in pancreatic cancer cells: Role of pyru</w:t>
      </w:r>
      <w:bookmarkStart w:id="0" w:name="_GoBack"/>
      <w:bookmarkEnd w:id="0"/>
      <w:r w:rsidRPr="00CE47FE">
        <w:rPr>
          <w:b/>
          <w:sz w:val="24"/>
        </w:rPr>
        <w:t>vate kinase-M2</w:t>
      </w:r>
      <w:r w:rsidR="002F0149">
        <w:rPr>
          <w:b/>
          <w:sz w:val="24"/>
        </w:rPr>
        <w:t xml:space="preserve"> (PKM2)</w:t>
      </w:r>
    </w:p>
    <w:p w14:paraId="5F44CA0A" w14:textId="77777777" w:rsidR="00EE344E" w:rsidRDefault="00EE344E" w:rsidP="00EE344E">
      <w:pPr>
        <w:spacing w:line="480" w:lineRule="auto"/>
        <w:jc w:val="both"/>
        <w:rPr>
          <w:b/>
          <w:szCs w:val="20"/>
        </w:rPr>
      </w:pPr>
    </w:p>
    <w:p w14:paraId="6D07C9B5" w14:textId="77777777" w:rsidR="00EE344E" w:rsidRDefault="00EE344E" w:rsidP="00EE344E">
      <w:pPr>
        <w:spacing w:line="480" w:lineRule="auto"/>
        <w:jc w:val="both"/>
        <w:rPr>
          <w:b/>
          <w:szCs w:val="20"/>
        </w:rPr>
      </w:pPr>
      <w:r w:rsidRPr="00F436EF">
        <w:rPr>
          <w:b/>
          <w:szCs w:val="20"/>
        </w:rPr>
        <w:t xml:space="preserve">Running title: </w:t>
      </w:r>
    </w:p>
    <w:p w14:paraId="5ED20A0E" w14:textId="77777777" w:rsidR="00EE344E" w:rsidRPr="00F436EF" w:rsidRDefault="00EE344E" w:rsidP="00EE344E">
      <w:pPr>
        <w:spacing w:line="480" w:lineRule="auto"/>
        <w:jc w:val="both"/>
        <w:rPr>
          <w:b/>
          <w:szCs w:val="20"/>
        </w:rPr>
      </w:pPr>
      <w:r>
        <w:rPr>
          <w:b/>
          <w:szCs w:val="20"/>
        </w:rPr>
        <w:t>Pyruvate kinase-M2</w:t>
      </w:r>
      <w:r w:rsidRPr="00F436EF">
        <w:rPr>
          <w:b/>
          <w:szCs w:val="20"/>
        </w:rPr>
        <w:t xml:space="preserve"> and pancreatic cancer</w:t>
      </w:r>
    </w:p>
    <w:p w14:paraId="3AD8AB1B" w14:textId="77777777" w:rsidR="00EE344E" w:rsidRDefault="00EE344E" w:rsidP="00EE344E">
      <w:pPr>
        <w:spacing w:line="480" w:lineRule="auto"/>
        <w:jc w:val="both"/>
        <w:rPr>
          <w:b/>
          <w:szCs w:val="20"/>
        </w:rPr>
      </w:pPr>
    </w:p>
    <w:p w14:paraId="2528F37E" w14:textId="77777777" w:rsidR="00EE344E" w:rsidRDefault="00EE344E" w:rsidP="00EE344E">
      <w:pPr>
        <w:spacing w:line="480" w:lineRule="auto"/>
        <w:ind w:right="51"/>
        <w:jc w:val="both"/>
        <w:rPr>
          <w:szCs w:val="20"/>
        </w:rPr>
      </w:pPr>
    </w:p>
    <w:p w14:paraId="2F11E398" w14:textId="77777777" w:rsidR="00EE344E" w:rsidRPr="00CE47FE" w:rsidRDefault="00EE344E" w:rsidP="00EE344E">
      <w:pPr>
        <w:spacing w:line="480" w:lineRule="auto"/>
        <w:ind w:right="51"/>
        <w:jc w:val="both"/>
        <w:rPr>
          <w:b/>
          <w:szCs w:val="20"/>
        </w:rPr>
      </w:pPr>
      <w:proofErr w:type="gramStart"/>
      <w:r w:rsidRPr="00CE47FE">
        <w:rPr>
          <w:b/>
          <w:szCs w:val="20"/>
        </w:rPr>
        <w:t>Andrew D. James</w:t>
      </w:r>
      <w:r w:rsidRPr="00CE47FE">
        <w:rPr>
          <w:b/>
          <w:szCs w:val="20"/>
          <w:vertAlign w:val="superscript"/>
        </w:rPr>
        <w:t>1</w:t>
      </w:r>
      <w:r w:rsidRPr="00CE47FE">
        <w:rPr>
          <w:b/>
          <w:szCs w:val="20"/>
        </w:rPr>
        <w:t>, In-Whan Oh, Pishyaporn Sritangos, Daniel A. Richardson, Thomas Attard, Lisa Barrett and Jason I.E. Bruce*.</w:t>
      </w:r>
      <w:proofErr w:type="gramEnd"/>
    </w:p>
    <w:p w14:paraId="5C55083F" w14:textId="77777777" w:rsidR="00EE344E" w:rsidRPr="00D2151B" w:rsidRDefault="00EE344E" w:rsidP="00EE344E">
      <w:pPr>
        <w:spacing w:line="480" w:lineRule="auto"/>
        <w:ind w:right="51"/>
        <w:jc w:val="center"/>
        <w:rPr>
          <w:szCs w:val="20"/>
        </w:rPr>
      </w:pPr>
    </w:p>
    <w:p w14:paraId="452A4469" w14:textId="77777777" w:rsidR="00EE344E" w:rsidRPr="00D2151B" w:rsidRDefault="00EE344E" w:rsidP="00EE344E">
      <w:pPr>
        <w:spacing w:line="480" w:lineRule="auto"/>
        <w:ind w:right="51"/>
        <w:jc w:val="both"/>
        <w:rPr>
          <w:szCs w:val="20"/>
        </w:rPr>
      </w:pPr>
      <w:r w:rsidRPr="00D2151B">
        <w:rPr>
          <w:szCs w:val="20"/>
        </w:rPr>
        <w:t>Division of Cancer Sciences, Faculty of Biology, Medicine &amp; Health Sciences, The University of Manchester, Michael Smith Building, Manchester, M13 9PT, UK</w:t>
      </w:r>
    </w:p>
    <w:p w14:paraId="018F3CBA" w14:textId="77777777" w:rsidR="00EE344E" w:rsidRPr="00D2151B" w:rsidRDefault="00EE344E" w:rsidP="00EE344E">
      <w:pPr>
        <w:tabs>
          <w:tab w:val="left" w:pos="6588"/>
        </w:tabs>
        <w:spacing w:before="60" w:after="60" w:line="480" w:lineRule="auto"/>
        <w:ind w:right="51"/>
        <w:jc w:val="both"/>
        <w:rPr>
          <w:szCs w:val="20"/>
        </w:rPr>
      </w:pPr>
      <w:r w:rsidRPr="00CE47FE">
        <w:rPr>
          <w:b/>
          <w:szCs w:val="20"/>
          <w:vertAlign w:val="superscript"/>
        </w:rPr>
        <w:t>1</w:t>
      </w:r>
      <w:r w:rsidRPr="00D2151B">
        <w:rPr>
          <w:szCs w:val="20"/>
        </w:rPr>
        <w:t xml:space="preserve">Current address: Division of Cancer Sciences, Department of Biology, University of York, </w:t>
      </w:r>
      <w:proofErr w:type="spellStart"/>
      <w:r w:rsidRPr="00D2151B">
        <w:rPr>
          <w:szCs w:val="20"/>
        </w:rPr>
        <w:t>Heslington</w:t>
      </w:r>
      <w:proofErr w:type="spellEnd"/>
      <w:r w:rsidRPr="00D2151B">
        <w:rPr>
          <w:szCs w:val="20"/>
        </w:rPr>
        <w:t>, York, YO10 5DD, UK.</w:t>
      </w:r>
    </w:p>
    <w:p w14:paraId="6F19511B" w14:textId="77777777" w:rsidR="00EE344E" w:rsidRPr="00D2151B" w:rsidRDefault="00EE344E" w:rsidP="00EE344E">
      <w:pPr>
        <w:tabs>
          <w:tab w:val="left" w:pos="6588"/>
        </w:tabs>
        <w:spacing w:before="120" w:line="480" w:lineRule="auto"/>
        <w:ind w:right="50"/>
        <w:jc w:val="both"/>
        <w:rPr>
          <w:b/>
          <w:szCs w:val="20"/>
        </w:rPr>
      </w:pPr>
    </w:p>
    <w:p w14:paraId="39497916" w14:textId="77777777" w:rsidR="00EE344E" w:rsidRDefault="00EE344E" w:rsidP="00EE344E">
      <w:pPr>
        <w:spacing w:line="480" w:lineRule="auto"/>
        <w:ind w:right="51"/>
        <w:jc w:val="both"/>
        <w:rPr>
          <w:szCs w:val="20"/>
        </w:rPr>
      </w:pPr>
    </w:p>
    <w:p w14:paraId="52B7252C" w14:textId="77777777" w:rsidR="00EE344E" w:rsidRPr="00F436EF" w:rsidRDefault="00EE344E" w:rsidP="00EE344E">
      <w:pPr>
        <w:spacing w:line="480" w:lineRule="auto"/>
        <w:jc w:val="both"/>
        <w:rPr>
          <w:b/>
          <w:szCs w:val="20"/>
        </w:rPr>
      </w:pPr>
      <w:r w:rsidRPr="00CE47FE">
        <w:rPr>
          <w:b/>
          <w:szCs w:val="20"/>
        </w:rPr>
        <w:t>*</w:t>
      </w:r>
      <w:r w:rsidRPr="00F436EF">
        <w:rPr>
          <w:b/>
          <w:szCs w:val="20"/>
        </w:rPr>
        <w:t xml:space="preserve">Corresponding Author – </w:t>
      </w:r>
    </w:p>
    <w:p w14:paraId="5719DD34" w14:textId="77777777" w:rsidR="00EE344E" w:rsidRPr="00F436EF" w:rsidRDefault="00EE344E" w:rsidP="00EE344E">
      <w:pPr>
        <w:spacing w:line="480" w:lineRule="auto"/>
        <w:jc w:val="both"/>
        <w:rPr>
          <w:szCs w:val="20"/>
        </w:rPr>
      </w:pPr>
      <w:proofErr w:type="spellStart"/>
      <w:r w:rsidRPr="00F436EF">
        <w:rPr>
          <w:szCs w:val="20"/>
        </w:rPr>
        <w:t>Dr.</w:t>
      </w:r>
      <w:proofErr w:type="spellEnd"/>
      <w:r w:rsidRPr="00F436EF">
        <w:rPr>
          <w:szCs w:val="20"/>
        </w:rPr>
        <w:t xml:space="preserve"> Jason Bruce</w:t>
      </w:r>
    </w:p>
    <w:p w14:paraId="1647F407" w14:textId="77777777" w:rsidR="00EE344E" w:rsidRPr="00F436EF" w:rsidRDefault="00EE344E" w:rsidP="00EE344E">
      <w:pPr>
        <w:spacing w:line="480" w:lineRule="auto"/>
        <w:jc w:val="both"/>
        <w:rPr>
          <w:szCs w:val="20"/>
        </w:rPr>
      </w:pPr>
      <w:proofErr w:type="gramStart"/>
      <w:r w:rsidRPr="00F436EF">
        <w:rPr>
          <w:b/>
          <w:szCs w:val="20"/>
        </w:rPr>
        <w:t>e-mail</w:t>
      </w:r>
      <w:proofErr w:type="gramEnd"/>
      <w:r w:rsidRPr="00F436EF">
        <w:rPr>
          <w:b/>
          <w:szCs w:val="20"/>
        </w:rPr>
        <w:t>:</w:t>
      </w:r>
      <w:r w:rsidRPr="00F436EF">
        <w:rPr>
          <w:szCs w:val="20"/>
        </w:rPr>
        <w:t xml:space="preserve"> jason.bruce@manchester.ac.uk</w:t>
      </w:r>
    </w:p>
    <w:p w14:paraId="616965BE" w14:textId="77777777" w:rsidR="00EE344E" w:rsidRPr="00F436EF" w:rsidRDefault="00EE344E" w:rsidP="00EE344E">
      <w:pPr>
        <w:spacing w:line="480" w:lineRule="auto"/>
        <w:jc w:val="both"/>
        <w:rPr>
          <w:szCs w:val="20"/>
        </w:rPr>
      </w:pPr>
      <w:r w:rsidRPr="00F436EF">
        <w:rPr>
          <w:b/>
          <w:szCs w:val="20"/>
        </w:rPr>
        <w:t>Tel:</w:t>
      </w:r>
      <w:r w:rsidRPr="00F436EF">
        <w:rPr>
          <w:szCs w:val="20"/>
        </w:rPr>
        <w:t xml:space="preserve"> +44 (0)161 275 5484</w:t>
      </w:r>
    </w:p>
    <w:p w14:paraId="23710284" w14:textId="77777777" w:rsidR="00EE344E" w:rsidRDefault="00EE344E" w:rsidP="00EE344E">
      <w:pPr>
        <w:spacing w:line="480" w:lineRule="auto"/>
        <w:jc w:val="both"/>
        <w:rPr>
          <w:b/>
          <w:bCs/>
          <w:szCs w:val="20"/>
        </w:rPr>
      </w:pPr>
    </w:p>
    <w:p w14:paraId="417A4949" w14:textId="77777777" w:rsidR="00EE344E" w:rsidRDefault="00EE344E" w:rsidP="00EE344E">
      <w:pPr>
        <w:spacing w:line="480" w:lineRule="auto"/>
        <w:jc w:val="both"/>
        <w:rPr>
          <w:b/>
          <w:bCs/>
          <w:szCs w:val="20"/>
        </w:rPr>
      </w:pPr>
    </w:p>
    <w:p w14:paraId="0B5A4C5D" w14:textId="77777777" w:rsidR="00EE344E" w:rsidRPr="00F436EF" w:rsidRDefault="00EE344E" w:rsidP="00EE344E">
      <w:pPr>
        <w:spacing w:line="480" w:lineRule="auto"/>
        <w:jc w:val="both"/>
        <w:rPr>
          <w:b/>
          <w:bCs/>
          <w:szCs w:val="20"/>
        </w:rPr>
      </w:pPr>
      <w:r w:rsidRPr="00F436EF">
        <w:rPr>
          <w:b/>
          <w:bCs/>
          <w:szCs w:val="20"/>
        </w:rPr>
        <w:t xml:space="preserve">Conflicts of Interest – </w:t>
      </w:r>
      <w:r w:rsidRPr="00F436EF">
        <w:rPr>
          <w:szCs w:val="20"/>
        </w:rPr>
        <w:t>The authors declare no conflicts of interest.</w:t>
      </w:r>
    </w:p>
    <w:p w14:paraId="79CF0431" w14:textId="1303C340" w:rsidR="00EE344E" w:rsidRDefault="00EE344E">
      <w:pPr>
        <w:spacing w:after="200" w:line="276" w:lineRule="auto"/>
        <w:rPr>
          <w:b/>
          <w:szCs w:val="20"/>
        </w:rPr>
      </w:pPr>
      <w:r>
        <w:rPr>
          <w:b/>
          <w:szCs w:val="20"/>
        </w:rPr>
        <w:br w:type="page"/>
      </w:r>
    </w:p>
    <w:p w14:paraId="0D8EB2A6" w14:textId="29E09EFA" w:rsidR="001B2158" w:rsidRPr="001B2158" w:rsidRDefault="00036874" w:rsidP="003447A9">
      <w:pPr>
        <w:spacing w:before="120" w:line="480" w:lineRule="auto"/>
        <w:ind w:right="51"/>
        <w:jc w:val="both"/>
        <w:rPr>
          <w:b/>
          <w:szCs w:val="20"/>
        </w:rPr>
      </w:pPr>
      <w:r w:rsidRPr="00825298">
        <w:rPr>
          <w:b/>
          <w:noProof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1D578FA0" wp14:editId="00604006">
                <wp:simplePos x="0" y="0"/>
                <wp:positionH relativeFrom="column">
                  <wp:posOffset>1270</wp:posOffset>
                </wp:positionH>
                <wp:positionV relativeFrom="paragraph">
                  <wp:posOffset>371475</wp:posOffset>
                </wp:positionV>
                <wp:extent cx="5514975" cy="8458200"/>
                <wp:effectExtent l="0" t="0" r="9525" b="0"/>
                <wp:wrapTight wrapText="bothSides">
                  <wp:wrapPolygon edited="0">
                    <wp:start x="0" y="0"/>
                    <wp:lineTo x="0" y="21551"/>
                    <wp:lineTo x="21563" y="21551"/>
                    <wp:lineTo x="21563" y="0"/>
                    <wp:lineTo x="0" y="0"/>
                  </wp:wrapPolygon>
                </wp:wrapTight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845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5869E3" w14:textId="661F921F" w:rsidR="00036874" w:rsidRDefault="00036874" w:rsidP="00036874">
                            <w:pPr>
                              <w:spacing w:before="120" w:line="480" w:lineRule="auto"/>
                              <w:ind w:right="50"/>
                              <w:jc w:val="both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noProof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6435A978" wp14:editId="3A87B56B">
                                  <wp:extent cx="5430323" cy="2114550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Slide1.TIF"/>
                                          <pic:cNvPicPr/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282" t="24299" r="1710" b="2585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38219" cy="2117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840473B" w14:textId="4A8922ED" w:rsidR="00825298" w:rsidRDefault="00036874" w:rsidP="00036874">
                            <w:pPr>
                              <w:spacing w:before="120" w:line="360" w:lineRule="auto"/>
                              <w:ind w:right="51"/>
                              <w:jc w:val="both"/>
                              <w:rPr>
                                <w:szCs w:val="20"/>
                              </w:rPr>
                            </w:pPr>
                            <w:r w:rsidRPr="00DB503D">
                              <w:rPr>
                                <w:b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szCs w:val="20"/>
                              </w:rPr>
                              <w:t>S1</w:t>
                            </w:r>
                            <w:r w:rsidRPr="00DB503D">
                              <w:rPr>
                                <w:b/>
                                <w:szCs w:val="20"/>
                              </w:rPr>
                              <w:t>.</w:t>
                            </w:r>
                            <w:r w:rsidRPr="00DB503D">
                              <w:rPr>
                                <w:szCs w:val="20"/>
                              </w:rPr>
                              <w:t xml:space="preserve">  </w:t>
                            </w:r>
                            <w:r w:rsidRPr="00DB503D">
                              <w:rPr>
                                <w:b/>
                                <w:szCs w:val="20"/>
                              </w:rPr>
                              <w:t xml:space="preserve">Effect of PKM2 </w:t>
                            </w:r>
                            <w:r>
                              <w:rPr>
                                <w:b/>
                                <w:szCs w:val="20"/>
                              </w:rPr>
                              <w:t>activator, TEPP-</w:t>
                            </w:r>
                            <w:proofErr w:type="gramStart"/>
                            <w:r>
                              <w:rPr>
                                <w:b/>
                                <w:szCs w:val="20"/>
                              </w:rPr>
                              <w:t>46,</w:t>
                            </w:r>
                            <w:proofErr w:type="gramEnd"/>
                            <w:r w:rsidRPr="00DB503D">
                              <w:rPr>
                                <w:b/>
                                <w:szCs w:val="20"/>
                              </w:rPr>
                              <w:t xml:space="preserve"> on Mia PaCa-2 cell growth.</w:t>
                            </w:r>
                            <w:r w:rsidRPr="00DB503D">
                              <w:rPr>
                                <w:szCs w:val="20"/>
                              </w:rPr>
                              <w:t xml:space="preserve"> Mia-PaCa-2 cells were cultured either in 5mM (</w:t>
                            </w:r>
                            <w:r w:rsidRPr="00DB503D">
                              <w:rPr>
                                <w:b/>
                                <w:i/>
                                <w:szCs w:val="20"/>
                              </w:rPr>
                              <w:t>A</w:t>
                            </w:r>
                            <w:r w:rsidRPr="00051C13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0"/>
                              </w:rPr>
                              <w:t>i</w:t>
                            </w:r>
                            <w:r w:rsidRPr="00DB503D">
                              <w:rPr>
                                <w:szCs w:val="20"/>
                              </w:rPr>
                              <w:t>) or 25mM (</w:t>
                            </w:r>
                            <w:proofErr w:type="spellStart"/>
                            <w:r w:rsidRPr="00DB503D">
                              <w:rPr>
                                <w:b/>
                                <w:i/>
                                <w:szCs w:val="20"/>
                              </w:rPr>
                              <w:t>A</w:t>
                            </w:r>
                            <w:r w:rsidRPr="00051C13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0"/>
                              </w:rPr>
                              <w:t>ii</w:t>
                            </w:r>
                            <w:proofErr w:type="spellEnd"/>
                            <w:r w:rsidRPr="00DB503D">
                              <w:rPr>
                                <w:szCs w:val="20"/>
                              </w:rPr>
                              <w:t xml:space="preserve">) glucose containing DMEM and treated with different concentrations of PKM2 </w:t>
                            </w:r>
                            <w:r>
                              <w:rPr>
                                <w:szCs w:val="20"/>
                              </w:rPr>
                              <w:t>activator,</w:t>
                            </w:r>
                            <w:r w:rsidRPr="00DB503D">
                              <w:rPr>
                                <w:szCs w:val="20"/>
                              </w:rPr>
                              <w:t xml:space="preserve"> TEPP-46 </w:t>
                            </w:r>
                            <w:r>
                              <w:rPr>
                                <w:szCs w:val="20"/>
                              </w:rPr>
                              <w:t>for</w:t>
                            </w:r>
                            <w:r w:rsidRPr="00DB503D">
                              <w:rPr>
                                <w:szCs w:val="20"/>
                              </w:rPr>
                              <w:t xml:space="preserve"> up to 96 hours. Cell growth was measured using a </w:t>
                            </w:r>
                            <w:proofErr w:type="spellStart"/>
                            <w:r w:rsidRPr="00DB503D">
                              <w:rPr>
                                <w:szCs w:val="20"/>
                              </w:rPr>
                              <w:t>sulforhodiamine</w:t>
                            </w:r>
                            <w:proofErr w:type="spellEnd"/>
                            <w:r w:rsidRPr="00DB503D">
                              <w:rPr>
                                <w:szCs w:val="20"/>
                              </w:rPr>
                              <w:t xml:space="preserve"> B assay (SRB absorbance unit (AU) at 2 hour and every 24 hours.</w:t>
                            </w:r>
                            <w:r>
                              <w:rPr>
                                <w:szCs w:val="20"/>
                              </w:rPr>
                              <w:t xml:space="preserve"> </w:t>
                            </w:r>
                            <w:r w:rsidRPr="00DB503D">
                              <w:rPr>
                                <w:szCs w:val="20"/>
                              </w:rPr>
                              <w:t>Data were averaged across multiple repeats (8-16 per experimen</w:t>
                            </w:r>
                            <w:r>
                              <w:rPr>
                                <w:szCs w:val="20"/>
                              </w:rPr>
                              <w:t>t) for 3-6 experiments (± SEM).</w:t>
                            </w:r>
                          </w:p>
                          <w:p w14:paraId="08BB3A04" w14:textId="77777777" w:rsidR="00A801EB" w:rsidRDefault="00A801EB" w:rsidP="00036874">
                            <w:pPr>
                              <w:spacing w:before="120" w:line="360" w:lineRule="auto"/>
                              <w:ind w:right="51"/>
                              <w:jc w:val="both"/>
                              <w:rPr>
                                <w:szCs w:val="20"/>
                              </w:rPr>
                            </w:pPr>
                          </w:p>
                          <w:p w14:paraId="0DB51A05" w14:textId="66F0D1E3" w:rsidR="00036874" w:rsidRDefault="00036874" w:rsidP="00036874">
                            <w:pPr>
                              <w:spacing w:before="120" w:line="480" w:lineRule="auto"/>
                              <w:ind w:right="50"/>
                              <w:jc w:val="both"/>
                              <w:rPr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3FB0DD49" wp14:editId="38F3F5FA">
                                  <wp:extent cx="5321512" cy="192405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Slide2.TIF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20763" b="3102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23205" cy="192466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3BEFCDB" w14:textId="77777777" w:rsidR="00036874" w:rsidRDefault="00036874" w:rsidP="00036874">
                            <w:pPr>
                              <w:spacing w:before="120" w:line="360" w:lineRule="auto"/>
                              <w:ind w:right="51"/>
                              <w:jc w:val="both"/>
                              <w:rPr>
                                <w:szCs w:val="20"/>
                              </w:rPr>
                            </w:pPr>
                            <w:r w:rsidRPr="00D2151B">
                              <w:rPr>
                                <w:b/>
                                <w:bCs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Cs w:val="20"/>
                              </w:rPr>
                              <w:t>S2.</w:t>
                            </w:r>
                            <w:r w:rsidRPr="00D2151B">
                              <w:rPr>
                                <w:b/>
                                <w:bCs/>
                                <w:szCs w:val="20"/>
                              </w:rPr>
                              <w:t xml:space="preserve"> The PKM2 inhibitor, </w:t>
                            </w:r>
                            <w:proofErr w:type="spellStart"/>
                            <w:r w:rsidRPr="00D2151B">
                              <w:rPr>
                                <w:b/>
                                <w:bCs/>
                                <w:szCs w:val="20"/>
                              </w:rPr>
                              <w:t>shikonin</w:t>
                            </w:r>
                            <w:proofErr w:type="spellEnd"/>
                            <w:r w:rsidRPr="00D2151B">
                              <w:rPr>
                                <w:b/>
                                <w:bCs/>
                                <w:szCs w:val="20"/>
                              </w:rPr>
                              <w:t>, reduces PDAC cell viability</w:t>
                            </w:r>
                            <w:r>
                              <w:rPr>
                                <w:b/>
                                <w:bCs/>
                                <w:szCs w:val="20"/>
                              </w:rPr>
                              <w:t xml:space="preserve">. </w:t>
                            </w:r>
                            <w:r w:rsidRPr="00D2151B">
                              <w:rPr>
                                <w:b/>
                                <w:bCs/>
                                <w:i/>
                                <w:iCs/>
                                <w:szCs w:val="20"/>
                              </w:rPr>
                              <w:t>A,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 Mia PaCa-2 cell</w:t>
                            </w:r>
                            <w:r>
                              <w:rPr>
                                <w:szCs w:val="20"/>
                              </w:rPr>
                              <w:t>s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 were seeded into 96 well plates and a 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tetrozolium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-based substrate (WST) added at 24, 48, 72 and 96 hours to asses cell growth/viability (cell counting kit (CCK8)) following treatment with the mitochondrial inhibitors, 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oligomycin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 (10 µM) and CCCP (4 µM), the classical glycolytic inhibitor 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bromopyruvate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 (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BrPyr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; 500 µM) and the PKM2 inhibitor 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shikonin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 (5 µM). The CCK-8 assay assesses the redox potential of cells and is thus a measure of cell viability. </w:t>
                            </w:r>
                            <w:r w:rsidRPr="00D2151B">
                              <w:rPr>
                                <w:b/>
                                <w:szCs w:val="20"/>
                              </w:rPr>
                              <w:t>A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, The increase in raw absorbance over time (96 hours) reflects cell growth, whereas a decrease in absorbance below the baseline reflects reduced cell viability or cell death. </w:t>
                            </w:r>
                            <w:r>
                              <w:rPr>
                                <w:b/>
                                <w:szCs w:val="20"/>
                              </w:rPr>
                              <w:t>B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, </w:t>
                            </w:r>
                            <w:proofErr w:type="gramStart"/>
                            <w:r w:rsidRPr="00D2151B">
                              <w:rPr>
                                <w:szCs w:val="20"/>
                              </w:rPr>
                              <w:t>Raw</w:t>
                            </w:r>
                            <w:proofErr w:type="gramEnd"/>
                            <w:r w:rsidRPr="00D2151B">
                              <w:rPr>
                                <w:szCs w:val="20"/>
                              </w:rPr>
                              <w:t xml:space="preserve"> absorbance normalised to the corresponding time-matched controls (%) show that 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oligomycin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 and CCCP have no effect, whereas 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BrPyr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shikonin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 reduced cell viability or induced cell death.</w:t>
                            </w:r>
                          </w:p>
                          <w:p w14:paraId="731471BF" w14:textId="77777777" w:rsidR="00036874" w:rsidRPr="00036874" w:rsidRDefault="00036874" w:rsidP="00036874">
                            <w:pPr>
                              <w:spacing w:before="120" w:line="480" w:lineRule="auto"/>
                              <w:ind w:right="50"/>
                              <w:jc w:val="both"/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left:0;text-align:left;margin-left:.1pt;margin-top:29.25pt;width:434.25pt;height:666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" stroked="f">
                <v:textbox>
                  <w:txbxContent>
                    <w:p w14:paraId="555869E3" w14:textId="661F921F" w:rsidR="00036874" w:rsidRDefault="00036874" w:rsidP="00036874">
                      <w:pPr>
                        <w:spacing w:before="120" w:line="480" w:lineRule="auto"/>
                        <w:ind w:right="50"/>
                        <w:jc w:val="both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noProof/>
                          <w:szCs w:val="20"/>
                          <w:lang w:eastAsia="en-GB"/>
                        </w:rPr>
                        <w:drawing>
                          <wp:inline distT="0" distB="0" distL="0" distR="0" wp14:anchorId="6435A978" wp14:editId="3A87B56B">
                            <wp:extent cx="5430323" cy="2114550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Slide1.TIF"/>
                                    <pic:cNvPicPr/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282" t="24299" r="1710" b="2585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438219" cy="211762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840473B" w14:textId="4A8922ED" w:rsidR="00825298" w:rsidRDefault="00036874" w:rsidP="00036874">
                      <w:pPr>
                        <w:spacing w:before="120" w:line="360" w:lineRule="auto"/>
                        <w:ind w:right="51"/>
                        <w:jc w:val="both"/>
                        <w:rPr>
                          <w:szCs w:val="20"/>
                        </w:rPr>
                      </w:pPr>
                      <w:r w:rsidRPr="00DB503D">
                        <w:rPr>
                          <w:b/>
                          <w:szCs w:val="20"/>
                        </w:rPr>
                        <w:t xml:space="preserve">Figure </w:t>
                      </w:r>
                      <w:r>
                        <w:rPr>
                          <w:b/>
                          <w:szCs w:val="20"/>
                        </w:rPr>
                        <w:t>S1</w:t>
                      </w:r>
                      <w:r w:rsidRPr="00DB503D">
                        <w:rPr>
                          <w:b/>
                          <w:szCs w:val="20"/>
                        </w:rPr>
                        <w:t>.</w:t>
                      </w:r>
                      <w:r w:rsidRPr="00DB503D">
                        <w:rPr>
                          <w:szCs w:val="20"/>
                        </w:rPr>
                        <w:t xml:space="preserve">  </w:t>
                      </w:r>
                      <w:r w:rsidRPr="00DB503D">
                        <w:rPr>
                          <w:b/>
                          <w:szCs w:val="20"/>
                        </w:rPr>
                        <w:t xml:space="preserve">Effect of PKM2 </w:t>
                      </w:r>
                      <w:r>
                        <w:rPr>
                          <w:b/>
                          <w:szCs w:val="20"/>
                        </w:rPr>
                        <w:t>activator, TEPP-</w:t>
                      </w:r>
                      <w:proofErr w:type="gramStart"/>
                      <w:r>
                        <w:rPr>
                          <w:b/>
                          <w:szCs w:val="20"/>
                        </w:rPr>
                        <w:t>46,</w:t>
                      </w:r>
                      <w:proofErr w:type="gramEnd"/>
                      <w:r w:rsidRPr="00DB503D">
                        <w:rPr>
                          <w:b/>
                          <w:szCs w:val="20"/>
                        </w:rPr>
                        <w:t xml:space="preserve"> on Mia PaCa-2 cell growth.</w:t>
                      </w:r>
                      <w:r w:rsidRPr="00DB503D">
                        <w:rPr>
                          <w:szCs w:val="20"/>
                        </w:rPr>
                        <w:t xml:space="preserve"> Mia-PaCa-2 cells were cultured either in 5mM (</w:t>
                      </w:r>
                      <w:r w:rsidRPr="00DB503D">
                        <w:rPr>
                          <w:b/>
                          <w:i/>
                          <w:szCs w:val="20"/>
                        </w:rPr>
                        <w:t>A</w:t>
                      </w:r>
                      <w:r w:rsidRPr="00051C13">
                        <w:rPr>
                          <w:rFonts w:ascii="Times New Roman" w:hAnsi="Times New Roman" w:cs="Times New Roman"/>
                          <w:b/>
                          <w:i/>
                          <w:szCs w:val="20"/>
                        </w:rPr>
                        <w:t>i</w:t>
                      </w:r>
                      <w:r w:rsidRPr="00DB503D">
                        <w:rPr>
                          <w:szCs w:val="20"/>
                        </w:rPr>
                        <w:t>) or 25mM (</w:t>
                      </w:r>
                      <w:proofErr w:type="spellStart"/>
                      <w:r w:rsidRPr="00DB503D">
                        <w:rPr>
                          <w:b/>
                          <w:i/>
                          <w:szCs w:val="20"/>
                        </w:rPr>
                        <w:t>A</w:t>
                      </w:r>
                      <w:r w:rsidRPr="00051C13">
                        <w:rPr>
                          <w:rFonts w:ascii="Times New Roman" w:hAnsi="Times New Roman" w:cs="Times New Roman"/>
                          <w:b/>
                          <w:i/>
                          <w:szCs w:val="20"/>
                        </w:rPr>
                        <w:t>ii</w:t>
                      </w:r>
                      <w:proofErr w:type="spellEnd"/>
                      <w:r w:rsidRPr="00DB503D">
                        <w:rPr>
                          <w:szCs w:val="20"/>
                        </w:rPr>
                        <w:t xml:space="preserve">) glucose containing DMEM and treated with different concentrations of PKM2 </w:t>
                      </w:r>
                      <w:r>
                        <w:rPr>
                          <w:szCs w:val="20"/>
                        </w:rPr>
                        <w:t>activator,</w:t>
                      </w:r>
                      <w:r w:rsidRPr="00DB503D">
                        <w:rPr>
                          <w:szCs w:val="20"/>
                        </w:rPr>
                        <w:t xml:space="preserve"> TEPP-46 </w:t>
                      </w:r>
                      <w:r>
                        <w:rPr>
                          <w:szCs w:val="20"/>
                        </w:rPr>
                        <w:t>for</w:t>
                      </w:r>
                      <w:r w:rsidRPr="00DB503D">
                        <w:rPr>
                          <w:szCs w:val="20"/>
                        </w:rPr>
                        <w:t xml:space="preserve"> up to 96 hours. Cell growth was measured using a </w:t>
                      </w:r>
                      <w:proofErr w:type="spellStart"/>
                      <w:r w:rsidRPr="00DB503D">
                        <w:rPr>
                          <w:szCs w:val="20"/>
                        </w:rPr>
                        <w:t>sulforhodiamine</w:t>
                      </w:r>
                      <w:proofErr w:type="spellEnd"/>
                      <w:r w:rsidRPr="00DB503D">
                        <w:rPr>
                          <w:szCs w:val="20"/>
                        </w:rPr>
                        <w:t xml:space="preserve"> B assay (SRB absorbance unit (AU) at 2 hour and every 24 hours.</w:t>
                      </w:r>
                      <w:r>
                        <w:rPr>
                          <w:szCs w:val="20"/>
                        </w:rPr>
                        <w:t xml:space="preserve"> </w:t>
                      </w:r>
                      <w:r w:rsidRPr="00DB503D">
                        <w:rPr>
                          <w:szCs w:val="20"/>
                        </w:rPr>
                        <w:t>Data were averaged across multiple repeats (8-16 per experimen</w:t>
                      </w:r>
                      <w:r>
                        <w:rPr>
                          <w:szCs w:val="20"/>
                        </w:rPr>
                        <w:t>t) for 3-6 experiments (± SEM).</w:t>
                      </w:r>
                    </w:p>
                    <w:p w14:paraId="08BB3A04" w14:textId="77777777" w:rsidR="00A801EB" w:rsidRDefault="00A801EB" w:rsidP="00036874">
                      <w:pPr>
                        <w:spacing w:before="120" w:line="360" w:lineRule="auto"/>
                        <w:ind w:right="51"/>
                        <w:jc w:val="both"/>
                        <w:rPr>
                          <w:szCs w:val="20"/>
                        </w:rPr>
                      </w:pPr>
                    </w:p>
                    <w:p w14:paraId="0DB51A05" w14:textId="66F0D1E3" w:rsidR="00036874" w:rsidRDefault="00036874" w:rsidP="00036874">
                      <w:pPr>
                        <w:spacing w:before="120" w:line="480" w:lineRule="auto"/>
                        <w:ind w:right="50"/>
                        <w:jc w:val="both"/>
                        <w:rPr>
                          <w:szCs w:val="20"/>
                        </w:rPr>
                      </w:pPr>
                      <w:r>
                        <w:rPr>
                          <w:noProof/>
                          <w:szCs w:val="20"/>
                          <w:lang w:eastAsia="en-GB"/>
                        </w:rPr>
                        <w:drawing>
                          <wp:inline distT="0" distB="0" distL="0" distR="0" wp14:anchorId="3FB0DD49" wp14:editId="38F3F5FA">
                            <wp:extent cx="5321512" cy="1924050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Slide2.TIF"/>
                                    <pic:cNvPicPr/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20763" b="3102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323205" cy="192466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3BEFCDB" w14:textId="77777777" w:rsidR="00036874" w:rsidRDefault="00036874" w:rsidP="00036874">
                      <w:pPr>
                        <w:spacing w:before="120" w:line="360" w:lineRule="auto"/>
                        <w:ind w:right="51"/>
                        <w:jc w:val="both"/>
                        <w:rPr>
                          <w:szCs w:val="20"/>
                        </w:rPr>
                      </w:pPr>
                      <w:r w:rsidRPr="00D2151B">
                        <w:rPr>
                          <w:b/>
                          <w:bCs/>
                          <w:szCs w:val="20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Cs w:val="20"/>
                        </w:rPr>
                        <w:t>S2.</w:t>
                      </w:r>
                      <w:r w:rsidRPr="00D2151B">
                        <w:rPr>
                          <w:b/>
                          <w:bCs/>
                          <w:szCs w:val="20"/>
                        </w:rPr>
                        <w:t xml:space="preserve"> The PKM2 inhibitor, </w:t>
                      </w:r>
                      <w:proofErr w:type="spellStart"/>
                      <w:r w:rsidRPr="00D2151B">
                        <w:rPr>
                          <w:b/>
                          <w:bCs/>
                          <w:szCs w:val="20"/>
                        </w:rPr>
                        <w:t>shikonin</w:t>
                      </w:r>
                      <w:proofErr w:type="spellEnd"/>
                      <w:r w:rsidRPr="00D2151B">
                        <w:rPr>
                          <w:b/>
                          <w:bCs/>
                          <w:szCs w:val="20"/>
                        </w:rPr>
                        <w:t>, reduces PDAC cell viability</w:t>
                      </w:r>
                      <w:r>
                        <w:rPr>
                          <w:b/>
                          <w:bCs/>
                          <w:szCs w:val="20"/>
                        </w:rPr>
                        <w:t xml:space="preserve">. </w:t>
                      </w:r>
                      <w:r w:rsidRPr="00D2151B">
                        <w:rPr>
                          <w:b/>
                          <w:bCs/>
                          <w:i/>
                          <w:iCs/>
                          <w:szCs w:val="20"/>
                        </w:rPr>
                        <w:t>A,</w:t>
                      </w:r>
                      <w:r w:rsidRPr="00D2151B">
                        <w:rPr>
                          <w:szCs w:val="20"/>
                        </w:rPr>
                        <w:t xml:space="preserve"> Mia PaCa-2 cell</w:t>
                      </w:r>
                      <w:r>
                        <w:rPr>
                          <w:szCs w:val="20"/>
                        </w:rPr>
                        <w:t>s</w:t>
                      </w:r>
                      <w:r w:rsidRPr="00D2151B">
                        <w:rPr>
                          <w:szCs w:val="20"/>
                        </w:rPr>
                        <w:t xml:space="preserve"> were seeded into 96 well plates and a 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tetrozolium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-based substrate (WST) added at 24, 48, 72 and 96 hours to asses cell growth/viability (cell counting kit (CCK8)) following treatment with the mitochondrial inhibitors, 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oligomycin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 (10 µM) and CCCP (4 µM), the classical glycolytic inhibitor 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bromopyruvate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 (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BrPyr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; 500 µM) and the PKM2 inhibitor 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shikonin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 (5 µM). The CCK-8 assay assesses the redox potential of cells and is thus a measure of cell viability. </w:t>
                      </w:r>
                      <w:r w:rsidRPr="00D2151B">
                        <w:rPr>
                          <w:b/>
                          <w:szCs w:val="20"/>
                        </w:rPr>
                        <w:t>A</w:t>
                      </w:r>
                      <w:r w:rsidRPr="00D2151B">
                        <w:rPr>
                          <w:szCs w:val="20"/>
                        </w:rPr>
                        <w:t xml:space="preserve">, The increase in raw absorbance over time (96 hours) reflects cell growth, whereas a decrease in absorbance below the baseline reflects reduced cell viability or cell death. </w:t>
                      </w:r>
                      <w:r>
                        <w:rPr>
                          <w:b/>
                          <w:szCs w:val="20"/>
                        </w:rPr>
                        <w:t>B</w:t>
                      </w:r>
                      <w:r w:rsidRPr="00D2151B">
                        <w:rPr>
                          <w:szCs w:val="20"/>
                        </w:rPr>
                        <w:t xml:space="preserve">, </w:t>
                      </w:r>
                      <w:proofErr w:type="gramStart"/>
                      <w:r w:rsidRPr="00D2151B">
                        <w:rPr>
                          <w:szCs w:val="20"/>
                        </w:rPr>
                        <w:t>Raw</w:t>
                      </w:r>
                      <w:proofErr w:type="gramEnd"/>
                      <w:r w:rsidRPr="00D2151B">
                        <w:rPr>
                          <w:szCs w:val="20"/>
                        </w:rPr>
                        <w:t xml:space="preserve"> absorbance normalised to the corresponding time-matched controls (%) show that 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oligomycin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 and CCCP have no effect, whereas 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BrPyr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 and 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shikonin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 reduced cell viability or induced cell death.</w:t>
                      </w:r>
                    </w:p>
                    <w:p w14:paraId="731471BF" w14:textId="77777777" w:rsidR="00036874" w:rsidRPr="00036874" w:rsidRDefault="00036874" w:rsidP="00036874">
                      <w:pPr>
                        <w:spacing w:before="120" w:line="480" w:lineRule="auto"/>
                        <w:ind w:right="50"/>
                        <w:jc w:val="both"/>
                        <w:rPr>
                          <w:szCs w:val="20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1B2158" w:rsidRPr="001B2158">
        <w:rPr>
          <w:b/>
          <w:szCs w:val="20"/>
        </w:rPr>
        <w:t>Supplementary Data</w:t>
      </w:r>
    </w:p>
    <w:p w14:paraId="48A2FCD9" w14:textId="41C56BAF" w:rsidR="00825298" w:rsidRDefault="00036874" w:rsidP="001B2158">
      <w:pPr>
        <w:spacing w:before="120" w:line="480" w:lineRule="auto"/>
        <w:ind w:right="50"/>
        <w:jc w:val="both"/>
        <w:rPr>
          <w:b/>
          <w:szCs w:val="20"/>
        </w:rPr>
      </w:pPr>
      <w:r w:rsidRPr="00036874">
        <w:rPr>
          <w:b/>
          <w:noProof/>
          <w:szCs w:val="20"/>
          <w:lang w:eastAsia="en-GB"/>
        </w:rPr>
        <mc:AlternateContent>
          <mc:Choice Requires="wps">
            <w:drawing>
              <wp:inline distT="0" distB="0" distL="0" distR="0" wp14:anchorId="4D1CC556" wp14:editId="1A35E196">
                <wp:extent cx="5553075" cy="3343275"/>
                <wp:effectExtent l="0" t="0" r="9525" b="9525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3075" cy="3343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146823" w14:textId="5C0176E1" w:rsidR="00A801EB" w:rsidRDefault="00A801EB" w:rsidP="00A801EB">
                            <w:pPr>
                              <w:spacing w:before="120" w:line="480" w:lineRule="auto"/>
                              <w:ind w:right="50"/>
                              <w:jc w:val="both"/>
                              <w:rPr>
                                <w:b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3F3A6B9B" wp14:editId="73147ED5">
                                  <wp:extent cx="5305425" cy="1809750"/>
                                  <wp:effectExtent l="0" t="0" r="9525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Slide3.TIF"/>
                                          <pic:cNvPicPr/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19139" b="3538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14315" cy="181278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A37DB4E" w14:textId="3A5B0C66" w:rsidR="00A801EB" w:rsidRPr="00D2151B" w:rsidRDefault="00A801EB" w:rsidP="00A801EB">
                            <w:pPr>
                              <w:spacing w:before="120" w:line="480" w:lineRule="auto"/>
                              <w:ind w:right="50"/>
                              <w:jc w:val="both"/>
                              <w:rPr>
                                <w:szCs w:val="20"/>
                              </w:rPr>
                            </w:pPr>
                            <w:r w:rsidRPr="00D2151B">
                              <w:rPr>
                                <w:b/>
                                <w:bCs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Cs w:val="20"/>
                              </w:rPr>
                              <w:t>S3</w:t>
                            </w:r>
                            <w:r w:rsidRPr="00D2151B">
                              <w:rPr>
                                <w:b/>
                                <w:bCs/>
                                <w:szCs w:val="20"/>
                              </w:rPr>
                              <w:t xml:space="preserve">. </w:t>
                            </w:r>
                            <w:r w:rsidRPr="00D2151B">
                              <w:rPr>
                                <w:b/>
                                <w:szCs w:val="20"/>
                              </w:rPr>
                              <w:t xml:space="preserve">PKM2 </w:t>
                            </w:r>
                            <w:r w:rsidRPr="00D2151B">
                              <w:rPr>
                                <w:b/>
                                <w:bCs/>
                                <w:szCs w:val="20"/>
                              </w:rPr>
                              <w:t xml:space="preserve">siRNA-mediated </w:t>
                            </w:r>
                            <w:r w:rsidRPr="00D2151B">
                              <w:rPr>
                                <w:b/>
                                <w:szCs w:val="20"/>
                              </w:rPr>
                              <w:t>knockdown reduces cell growth/viability.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 </w:t>
                            </w:r>
                            <w:r w:rsidRPr="00D2151B">
                              <w:rPr>
                                <w:b/>
                                <w:i/>
                                <w:szCs w:val="20"/>
                              </w:rPr>
                              <w:t>A.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szCs w:val="20"/>
                              </w:rPr>
                              <w:t>E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ffect of PKM2 siRNA vs scrambled siRNA with and without </w:t>
                            </w:r>
                            <w:proofErr w:type="spellStart"/>
                            <w:r w:rsidRPr="00D2151B">
                              <w:rPr>
                                <w:szCs w:val="20"/>
                              </w:rPr>
                              <w:t>shikonin</w:t>
                            </w:r>
                            <w:proofErr w:type="spellEnd"/>
                            <w:r w:rsidRPr="00D2151B">
                              <w:rPr>
                                <w:szCs w:val="20"/>
                              </w:rPr>
                              <w:t xml:space="preserve"> on cell growth/viability using CCK-8 assay (</w:t>
                            </w:r>
                            <w:r>
                              <w:rPr>
                                <w:b/>
                                <w:i/>
                                <w:szCs w:val="20"/>
                              </w:rPr>
                              <w:t>A</w:t>
                            </w:r>
                            <w:r w:rsidRPr="00D2151B">
                              <w:rPr>
                                <w:b/>
                                <w:i/>
                                <w:szCs w:val="20"/>
                              </w:rPr>
                              <w:t xml:space="preserve"> 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and </w:t>
                            </w:r>
                            <w:r w:rsidRPr="00D2151B">
                              <w:rPr>
                                <w:b/>
                                <w:i/>
                                <w:szCs w:val="20"/>
                              </w:rPr>
                              <w:t>B</w:t>
                            </w:r>
                            <w:r w:rsidRPr="00D2151B">
                              <w:rPr>
                                <w:szCs w:val="20"/>
                              </w:rPr>
                              <w:t>) over 96 hours. Maximum rate of growth (48-72 hours) was compared for each treatment (</w:t>
                            </w:r>
                            <w:r w:rsidRPr="00D2151B">
                              <w:rPr>
                                <w:b/>
                                <w:i/>
                                <w:szCs w:val="20"/>
                              </w:rPr>
                              <w:t>B</w:t>
                            </w:r>
                            <w:r w:rsidRPr="00D2151B">
                              <w:rPr>
                                <w:szCs w:val="20"/>
                              </w:rPr>
                              <w:t xml:space="preserve">). </w:t>
                            </w:r>
                          </w:p>
                          <w:p w14:paraId="0BE51E46" w14:textId="77777777" w:rsidR="00A801EB" w:rsidRPr="00A16AF9" w:rsidRDefault="00A801EB" w:rsidP="00A801EB">
                            <w:pPr>
                              <w:spacing w:before="120" w:line="480" w:lineRule="auto"/>
                              <w:ind w:right="-2076"/>
                              <w:jc w:val="both"/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2" o:spid="_x0000_s1027" type="#_x0000_t202" style="width:437.25pt;height:263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" stroked="f">
                <v:textbox>
                  <w:txbxContent>
                    <w:p w14:paraId="01146823" w14:textId="5C0176E1" w:rsidR="00A801EB" w:rsidRDefault="00A801EB" w:rsidP="00A801EB">
                      <w:pPr>
                        <w:spacing w:before="120" w:line="480" w:lineRule="auto"/>
                        <w:ind w:right="50"/>
                        <w:jc w:val="both"/>
                        <w:rPr>
                          <w:b/>
                          <w:bCs/>
                          <w:szCs w:val="20"/>
                        </w:rPr>
                      </w:pPr>
                      <w:r>
                        <w:rPr>
                          <w:b/>
                          <w:bCs/>
                          <w:noProof/>
                          <w:szCs w:val="20"/>
                          <w:lang w:eastAsia="en-GB"/>
                        </w:rPr>
                        <w:drawing>
                          <wp:inline distT="0" distB="0" distL="0" distR="0" wp14:anchorId="3F3A6B9B" wp14:editId="73147ED5">
                            <wp:extent cx="5305425" cy="1809750"/>
                            <wp:effectExtent l="0" t="0" r="9525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Slide3.TIF"/>
                                    <pic:cNvPicPr/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19139" b="3538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314315" cy="181278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A37DB4E" w14:textId="3A5B0C66" w:rsidR="00A801EB" w:rsidRPr="00D2151B" w:rsidRDefault="00A801EB" w:rsidP="00A801EB">
                      <w:pPr>
                        <w:spacing w:before="120" w:line="480" w:lineRule="auto"/>
                        <w:ind w:right="50"/>
                        <w:jc w:val="both"/>
                        <w:rPr>
                          <w:szCs w:val="20"/>
                        </w:rPr>
                      </w:pPr>
                      <w:r w:rsidRPr="00D2151B">
                        <w:rPr>
                          <w:b/>
                          <w:bCs/>
                          <w:szCs w:val="20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Cs w:val="20"/>
                        </w:rPr>
                        <w:t>S3</w:t>
                      </w:r>
                      <w:r w:rsidRPr="00D2151B">
                        <w:rPr>
                          <w:b/>
                          <w:bCs/>
                          <w:szCs w:val="20"/>
                        </w:rPr>
                        <w:t xml:space="preserve">. </w:t>
                      </w:r>
                      <w:r w:rsidRPr="00D2151B">
                        <w:rPr>
                          <w:b/>
                          <w:szCs w:val="20"/>
                        </w:rPr>
                        <w:t xml:space="preserve">PKM2 </w:t>
                      </w:r>
                      <w:r w:rsidRPr="00D2151B">
                        <w:rPr>
                          <w:b/>
                          <w:bCs/>
                          <w:szCs w:val="20"/>
                        </w:rPr>
                        <w:t xml:space="preserve">siRNA-mediated </w:t>
                      </w:r>
                      <w:r w:rsidRPr="00D2151B">
                        <w:rPr>
                          <w:b/>
                          <w:szCs w:val="20"/>
                        </w:rPr>
                        <w:t>knockdown reduces cell growth/viability.</w:t>
                      </w:r>
                      <w:r w:rsidRPr="00D2151B">
                        <w:rPr>
                          <w:szCs w:val="20"/>
                        </w:rPr>
                        <w:t xml:space="preserve"> </w:t>
                      </w:r>
                      <w:r w:rsidRPr="00D2151B">
                        <w:rPr>
                          <w:b/>
                          <w:i/>
                          <w:szCs w:val="20"/>
                        </w:rPr>
                        <w:t>A.</w:t>
                      </w:r>
                      <w:r w:rsidRPr="00D2151B">
                        <w:rPr>
                          <w:szCs w:val="20"/>
                        </w:rPr>
                        <w:t xml:space="preserve">, </w:t>
                      </w:r>
                      <w:r>
                        <w:rPr>
                          <w:szCs w:val="20"/>
                        </w:rPr>
                        <w:t>E</w:t>
                      </w:r>
                      <w:r w:rsidRPr="00D2151B">
                        <w:rPr>
                          <w:szCs w:val="20"/>
                        </w:rPr>
                        <w:t xml:space="preserve">ffect of PKM2 siRNA vs scrambled siRNA with and without </w:t>
                      </w:r>
                      <w:proofErr w:type="spellStart"/>
                      <w:r w:rsidRPr="00D2151B">
                        <w:rPr>
                          <w:szCs w:val="20"/>
                        </w:rPr>
                        <w:t>shikonin</w:t>
                      </w:r>
                      <w:proofErr w:type="spellEnd"/>
                      <w:r w:rsidRPr="00D2151B">
                        <w:rPr>
                          <w:szCs w:val="20"/>
                        </w:rPr>
                        <w:t xml:space="preserve"> on cell growth/viability using CCK-8 assay (</w:t>
                      </w:r>
                      <w:r>
                        <w:rPr>
                          <w:b/>
                          <w:i/>
                          <w:szCs w:val="20"/>
                        </w:rPr>
                        <w:t>A</w:t>
                      </w:r>
                      <w:r w:rsidRPr="00D2151B">
                        <w:rPr>
                          <w:b/>
                          <w:i/>
                          <w:szCs w:val="20"/>
                        </w:rPr>
                        <w:t xml:space="preserve"> </w:t>
                      </w:r>
                      <w:r w:rsidRPr="00D2151B">
                        <w:rPr>
                          <w:szCs w:val="20"/>
                        </w:rPr>
                        <w:t xml:space="preserve">and </w:t>
                      </w:r>
                      <w:r w:rsidRPr="00D2151B">
                        <w:rPr>
                          <w:b/>
                          <w:i/>
                          <w:szCs w:val="20"/>
                        </w:rPr>
                        <w:t>B</w:t>
                      </w:r>
                      <w:r w:rsidRPr="00D2151B">
                        <w:rPr>
                          <w:szCs w:val="20"/>
                        </w:rPr>
                        <w:t>) over 96 hours. Maximum rate of growth (48-72 hours) was compared for each treatment (</w:t>
                      </w:r>
                      <w:r w:rsidRPr="00D2151B">
                        <w:rPr>
                          <w:b/>
                          <w:i/>
                          <w:szCs w:val="20"/>
                        </w:rPr>
                        <w:t>B</w:t>
                      </w:r>
                      <w:r w:rsidRPr="00D2151B">
                        <w:rPr>
                          <w:szCs w:val="20"/>
                        </w:rPr>
                        <w:t xml:space="preserve">). </w:t>
                      </w:r>
                    </w:p>
                    <w:p w14:paraId="0BE51E46" w14:textId="77777777" w:rsidR="00A801EB" w:rsidRPr="00A16AF9" w:rsidRDefault="00A801EB" w:rsidP="00A801EB">
                      <w:pPr>
                        <w:spacing w:before="120" w:line="480" w:lineRule="auto"/>
                        <w:ind w:right="-2076"/>
                        <w:jc w:val="both"/>
                        <w:rPr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825298" w:rsidSect="001A385D">
      <w:headerReference w:type="default" r:id="rId10"/>
      <w:footerReference w:type="default" r:id="rId11"/>
      <w:pgSz w:w="11906" w:h="16838" w:code="9"/>
      <w:pgMar w:top="1440" w:right="1588" w:bottom="1440" w:left="158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AEA0702" w15:done="0"/>
  <w15:commentEx w15:paraId="4E72CC76" w15:done="0"/>
  <w15:commentEx w15:paraId="1C79C331" w15:done="0"/>
  <w15:commentEx w15:paraId="6CE142C1" w15:done="0"/>
  <w15:commentEx w15:paraId="18CAE1F9" w15:done="0"/>
  <w15:commentEx w15:paraId="3A4BCAAD" w15:done="0"/>
  <w15:commentEx w15:paraId="08AB11B0" w15:done="0"/>
  <w15:commentEx w15:paraId="25D24150" w15:done="0"/>
  <w15:commentEx w15:paraId="0E2072A2" w15:done="0"/>
  <w15:commentEx w15:paraId="0DDA58CB" w15:done="0"/>
  <w15:commentEx w15:paraId="0C8D101B" w15:done="0"/>
  <w15:commentEx w15:paraId="1AAFA3AB" w15:done="0"/>
  <w15:commentEx w15:paraId="5F269203" w15:done="0"/>
  <w15:commentEx w15:paraId="09CC472F" w15:done="0"/>
  <w15:commentEx w15:paraId="7CD37CA9" w15:done="0"/>
  <w15:commentEx w15:paraId="6C572175" w15:done="0"/>
  <w15:commentEx w15:paraId="34E542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58BB21" w14:textId="77777777" w:rsidR="00764A1C" w:rsidRDefault="00764A1C" w:rsidP="00EE344E">
      <w:r>
        <w:separator/>
      </w:r>
    </w:p>
  </w:endnote>
  <w:endnote w:type="continuationSeparator" w:id="0">
    <w:p w14:paraId="4475DF4F" w14:textId="77777777" w:rsidR="00764A1C" w:rsidRDefault="00764A1C" w:rsidP="00EE3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3521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51003" w14:textId="5ADFC860" w:rsidR="00764A1C" w:rsidRDefault="00764A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8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8766FC" w14:textId="77777777" w:rsidR="00764A1C" w:rsidRDefault="00764A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BABB9" w14:textId="77777777" w:rsidR="00764A1C" w:rsidRDefault="00764A1C" w:rsidP="00EE344E">
      <w:r>
        <w:separator/>
      </w:r>
    </w:p>
  </w:footnote>
  <w:footnote w:type="continuationSeparator" w:id="0">
    <w:p w14:paraId="6AE1432E" w14:textId="77777777" w:rsidR="00764A1C" w:rsidRDefault="00764A1C" w:rsidP="00EE34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98585" w14:textId="6FAFFA8D" w:rsidR="00764A1C" w:rsidRPr="00EE344E" w:rsidRDefault="00764A1C" w:rsidP="00EE344E">
    <w:pPr>
      <w:pStyle w:val="Header"/>
      <w:rPr>
        <w:i/>
      </w:rPr>
    </w:pPr>
    <w:r>
      <w:rPr>
        <w:b/>
      </w:rPr>
      <w:tab/>
    </w:r>
    <w:r>
      <w:rPr>
        <w:b/>
      </w:rPr>
      <w:tab/>
    </w:r>
    <w:r w:rsidRPr="00EE344E">
      <w:rPr>
        <w:b/>
        <w:i/>
      </w:rPr>
      <w:t>Pyruvate kinase-M2 and pancreatic cancer</w:t>
    </w:r>
    <w:r w:rsidRPr="00EE344E">
      <w:rPr>
        <w:i/>
      </w:rPr>
      <w:tab/>
    </w:r>
    <w:r w:rsidRPr="00EE344E">
      <w:rPr>
        <w:i/>
      </w:rPr>
      <w:tab/>
      <w:t xml:space="preserve"> </w:t>
    </w:r>
  </w:p>
  <w:p w14:paraId="6B689F19" w14:textId="77777777" w:rsidR="00764A1C" w:rsidRPr="00EE344E" w:rsidRDefault="00764A1C" w:rsidP="00EE344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y James">
    <w15:presenceInfo w15:providerId="None" w15:userId="Andy Jam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z05f9sdteadqef0e6p5xxtp50w9ed2w25p&quot;&gt;Bruce Full library MRC-2017 Copy&lt;record-ids&gt;&lt;item&gt;132&lt;/item&gt;&lt;item&gt;133&lt;/item&gt;&lt;item&gt;134&lt;/item&gt;&lt;item&gt;330&lt;/item&gt;&lt;item&gt;460&lt;/item&gt;&lt;item&gt;542&lt;/item&gt;&lt;item&gt;544&lt;/item&gt;&lt;item&gt;548&lt;/item&gt;&lt;item&gt;549&lt;/item&gt;&lt;item&gt;551&lt;/item&gt;&lt;item&gt;554&lt;/item&gt;&lt;item&gt;674&lt;/item&gt;&lt;item&gt;675&lt;/item&gt;&lt;item&gt;980&lt;/item&gt;&lt;item&gt;982&lt;/item&gt;&lt;item&gt;1119&lt;/item&gt;&lt;item&gt;1372&lt;/item&gt;&lt;item&gt;1540&lt;/item&gt;&lt;item&gt;2269&lt;/item&gt;&lt;item&gt;2285&lt;/item&gt;&lt;item&gt;2286&lt;/item&gt;&lt;item&gt;2292&lt;/item&gt;&lt;item&gt;2467&lt;/item&gt;&lt;item&gt;2469&lt;/item&gt;&lt;item&gt;2477&lt;/item&gt;&lt;item&gt;2504&lt;/item&gt;&lt;item&gt;2514&lt;/item&gt;&lt;item&gt;2531&lt;/item&gt;&lt;item&gt;2536&lt;/item&gt;&lt;item&gt;2538&lt;/item&gt;&lt;item&gt;2540&lt;/item&gt;&lt;item&gt;2543&lt;/item&gt;&lt;item&gt;2544&lt;/item&gt;&lt;item&gt;2545&lt;/item&gt;&lt;item&gt;2546&lt;/item&gt;&lt;item&gt;2547&lt;/item&gt;&lt;item&gt;2550&lt;/item&gt;&lt;item&gt;2551&lt;/item&gt;&lt;item&gt;2553&lt;/item&gt;&lt;item&gt;2554&lt;/item&gt;&lt;item&gt;2555&lt;/item&gt;&lt;item&gt;2556&lt;/item&gt;&lt;item&gt;2557&lt;/item&gt;&lt;item&gt;2558&lt;/item&gt;&lt;item&gt;2559&lt;/item&gt;&lt;item&gt;2560&lt;/item&gt;&lt;item&gt;2563&lt;/item&gt;&lt;item&gt;2564&lt;/item&gt;&lt;item&gt;2567&lt;/item&gt;&lt;item&gt;2590&lt;/item&gt;&lt;item&gt;2591&lt;/item&gt;&lt;item&gt;2592&lt;/item&gt;&lt;item&gt;2593&lt;/item&gt;&lt;item&gt;2597&lt;/item&gt;&lt;item&gt;2629&lt;/item&gt;&lt;item&gt;2630&lt;/item&gt;&lt;item&gt;2635&lt;/item&gt;&lt;item&gt;2641&lt;/item&gt;&lt;item&gt;2643&lt;/item&gt;&lt;item&gt;2644&lt;/item&gt;&lt;item&gt;2645&lt;/item&gt;&lt;item&gt;2646&lt;/item&gt;&lt;item&gt;2647&lt;/item&gt;&lt;item&gt;2648&lt;/item&gt;&lt;item&gt;2651&lt;/item&gt;&lt;item&gt;2657&lt;/item&gt;&lt;item&gt;2658&lt;/item&gt;&lt;item&gt;2660&lt;/item&gt;&lt;item&gt;2665&lt;/item&gt;&lt;item&gt;2666&lt;/item&gt;&lt;item&gt;2667&lt;/item&gt;&lt;item&gt;2668&lt;/item&gt;&lt;item&gt;2669&lt;/item&gt;&lt;/record-ids&gt;&lt;/item&gt;&lt;/Libraries&gt;"/>
  </w:docVars>
  <w:rsids>
    <w:rsidRoot w:val="000726E4"/>
    <w:rsid w:val="0000148C"/>
    <w:rsid w:val="000019A9"/>
    <w:rsid w:val="000079A8"/>
    <w:rsid w:val="00015F09"/>
    <w:rsid w:val="00016A8D"/>
    <w:rsid w:val="000212ED"/>
    <w:rsid w:val="000224D2"/>
    <w:rsid w:val="00034786"/>
    <w:rsid w:val="00036874"/>
    <w:rsid w:val="00042B5A"/>
    <w:rsid w:val="00043C1E"/>
    <w:rsid w:val="000442F7"/>
    <w:rsid w:val="0004580C"/>
    <w:rsid w:val="00051C13"/>
    <w:rsid w:val="000560B0"/>
    <w:rsid w:val="00062696"/>
    <w:rsid w:val="000700EE"/>
    <w:rsid w:val="00071C26"/>
    <w:rsid w:val="000726E4"/>
    <w:rsid w:val="00072DD8"/>
    <w:rsid w:val="00090336"/>
    <w:rsid w:val="00091F59"/>
    <w:rsid w:val="00093D7E"/>
    <w:rsid w:val="000A4027"/>
    <w:rsid w:val="000A43C3"/>
    <w:rsid w:val="000B1185"/>
    <w:rsid w:val="000B35CC"/>
    <w:rsid w:val="000C0086"/>
    <w:rsid w:val="000C028D"/>
    <w:rsid w:val="000C0784"/>
    <w:rsid w:val="000C30F9"/>
    <w:rsid w:val="000D27C5"/>
    <w:rsid w:val="000E29FB"/>
    <w:rsid w:val="000E68B1"/>
    <w:rsid w:val="000F0C95"/>
    <w:rsid w:val="000F2976"/>
    <w:rsid w:val="000F4953"/>
    <w:rsid w:val="00100807"/>
    <w:rsid w:val="00103F69"/>
    <w:rsid w:val="001371B1"/>
    <w:rsid w:val="0014094B"/>
    <w:rsid w:val="00141BFB"/>
    <w:rsid w:val="00141E7D"/>
    <w:rsid w:val="00144E1D"/>
    <w:rsid w:val="00152FEC"/>
    <w:rsid w:val="0016313D"/>
    <w:rsid w:val="00166546"/>
    <w:rsid w:val="001707D2"/>
    <w:rsid w:val="00172AE5"/>
    <w:rsid w:val="00175CB1"/>
    <w:rsid w:val="001851A5"/>
    <w:rsid w:val="0018592A"/>
    <w:rsid w:val="00191390"/>
    <w:rsid w:val="00196229"/>
    <w:rsid w:val="001A385D"/>
    <w:rsid w:val="001B2158"/>
    <w:rsid w:val="001B5895"/>
    <w:rsid w:val="001B6784"/>
    <w:rsid w:val="001B74E1"/>
    <w:rsid w:val="001C1C96"/>
    <w:rsid w:val="001C67DF"/>
    <w:rsid w:val="001D092A"/>
    <w:rsid w:val="001D5607"/>
    <w:rsid w:val="001E364A"/>
    <w:rsid w:val="001E4A4D"/>
    <w:rsid w:val="001F71C7"/>
    <w:rsid w:val="001F7B9B"/>
    <w:rsid w:val="00200CF5"/>
    <w:rsid w:val="0020642D"/>
    <w:rsid w:val="00226964"/>
    <w:rsid w:val="00235183"/>
    <w:rsid w:val="002412CD"/>
    <w:rsid w:val="0025798F"/>
    <w:rsid w:val="002870EA"/>
    <w:rsid w:val="002A30A5"/>
    <w:rsid w:val="002B3924"/>
    <w:rsid w:val="002C4895"/>
    <w:rsid w:val="002C4C45"/>
    <w:rsid w:val="002D0942"/>
    <w:rsid w:val="002D6863"/>
    <w:rsid w:val="002E002D"/>
    <w:rsid w:val="002E2F5A"/>
    <w:rsid w:val="002E3B37"/>
    <w:rsid w:val="002F0149"/>
    <w:rsid w:val="002F0DD4"/>
    <w:rsid w:val="002F2E2F"/>
    <w:rsid w:val="002F69C4"/>
    <w:rsid w:val="00306217"/>
    <w:rsid w:val="00311A89"/>
    <w:rsid w:val="00312C8A"/>
    <w:rsid w:val="00320C1E"/>
    <w:rsid w:val="00325BDB"/>
    <w:rsid w:val="003430FE"/>
    <w:rsid w:val="003447A9"/>
    <w:rsid w:val="0035402E"/>
    <w:rsid w:val="00356E90"/>
    <w:rsid w:val="003577CE"/>
    <w:rsid w:val="0037224C"/>
    <w:rsid w:val="00372F12"/>
    <w:rsid w:val="0038559D"/>
    <w:rsid w:val="00386BA1"/>
    <w:rsid w:val="00390A12"/>
    <w:rsid w:val="00397936"/>
    <w:rsid w:val="003A1542"/>
    <w:rsid w:val="003B682E"/>
    <w:rsid w:val="003C5E26"/>
    <w:rsid w:val="003D2AC0"/>
    <w:rsid w:val="003E52FF"/>
    <w:rsid w:val="003E65C0"/>
    <w:rsid w:val="004019C1"/>
    <w:rsid w:val="004060F2"/>
    <w:rsid w:val="00407F0D"/>
    <w:rsid w:val="004102B3"/>
    <w:rsid w:val="00411C56"/>
    <w:rsid w:val="00413293"/>
    <w:rsid w:val="00414676"/>
    <w:rsid w:val="00427970"/>
    <w:rsid w:val="0044023B"/>
    <w:rsid w:val="0045161F"/>
    <w:rsid w:val="00451B20"/>
    <w:rsid w:val="00461AE7"/>
    <w:rsid w:val="00461CA5"/>
    <w:rsid w:val="0046654E"/>
    <w:rsid w:val="00472B84"/>
    <w:rsid w:val="00483462"/>
    <w:rsid w:val="004959D7"/>
    <w:rsid w:val="00497C12"/>
    <w:rsid w:val="004A0E80"/>
    <w:rsid w:val="004A66D0"/>
    <w:rsid w:val="004A78C1"/>
    <w:rsid w:val="004B0D22"/>
    <w:rsid w:val="004C64E2"/>
    <w:rsid w:val="004D12C0"/>
    <w:rsid w:val="004E5363"/>
    <w:rsid w:val="004F44B1"/>
    <w:rsid w:val="004F581E"/>
    <w:rsid w:val="004F5C41"/>
    <w:rsid w:val="00501E3C"/>
    <w:rsid w:val="005201FF"/>
    <w:rsid w:val="00524435"/>
    <w:rsid w:val="005302AF"/>
    <w:rsid w:val="00550671"/>
    <w:rsid w:val="0056584F"/>
    <w:rsid w:val="0056642B"/>
    <w:rsid w:val="00566BCA"/>
    <w:rsid w:val="00571634"/>
    <w:rsid w:val="005851F0"/>
    <w:rsid w:val="00586921"/>
    <w:rsid w:val="00596A22"/>
    <w:rsid w:val="005A1D6D"/>
    <w:rsid w:val="005A2857"/>
    <w:rsid w:val="005A2B7E"/>
    <w:rsid w:val="005A2BCD"/>
    <w:rsid w:val="005A3BF8"/>
    <w:rsid w:val="005B5DB3"/>
    <w:rsid w:val="005B5F6E"/>
    <w:rsid w:val="005B6038"/>
    <w:rsid w:val="005C6A62"/>
    <w:rsid w:val="005C6AC3"/>
    <w:rsid w:val="005C73DF"/>
    <w:rsid w:val="005D09B2"/>
    <w:rsid w:val="005D31A8"/>
    <w:rsid w:val="005E7D1B"/>
    <w:rsid w:val="005F1A5D"/>
    <w:rsid w:val="005F69E6"/>
    <w:rsid w:val="00611302"/>
    <w:rsid w:val="00624385"/>
    <w:rsid w:val="00624441"/>
    <w:rsid w:val="0062490A"/>
    <w:rsid w:val="00636785"/>
    <w:rsid w:val="00646D7A"/>
    <w:rsid w:val="0065048D"/>
    <w:rsid w:val="00662EF9"/>
    <w:rsid w:val="00665A3A"/>
    <w:rsid w:val="00680991"/>
    <w:rsid w:val="006809E2"/>
    <w:rsid w:val="00684B0C"/>
    <w:rsid w:val="00685ACE"/>
    <w:rsid w:val="00692792"/>
    <w:rsid w:val="006973CC"/>
    <w:rsid w:val="006A3540"/>
    <w:rsid w:val="006A6F16"/>
    <w:rsid w:val="006C5132"/>
    <w:rsid w:val="006D0197"/>
    <w:rsid w:val="006F44BC"/>
    <w:rsid w:val="006F5C82"/>
    <w:rsid w:val="00702B73"/>
    <w:rsid w:val="00713FCD"/>
    <w:rsid w:val="007264A7"/>
    <w:rsid w:val="007277BC"/>
    <w:rsid w:val="0074550A"/>
    <w:rsid w:val="0075172D"/>
    <w:rsid w:val="00753E74"/>
    <w:rsid w:val="00756013"/>
    <w:rsid w:val="00764A1C"/>
    <w:rsid w:val="00767B5B"/>
    <w:rsid w:val="0079419F"/>
    <w:rsid w:val="007B7A07"/>
    <w:rsid w:val="007D306E"/>
    <w:rsid w:val="007E0AE8"/>
    <w:rsid w:val="007F3E30"/>
    <w:rsid w:val="007F5802"/>
    <w:rsid w:val="00800B11"/>
    <w:rsid w:val="00806A68"/>
    <w:rsid w:val="00813794"/>
    <w:rsid w:val="008220AA"/>
    <w:rsid w:val="0082226E"/>
    <w:rsid w:val="00825298"/>
    <w:rsid w:val="00826393"/>
    <w:rsid w:val="008340AA"/>
    <w:rsid w:val="00846EE4"/>
    <w:rsid w:val="00847471"/>
    <w:rsid w:val="008632EE"/>
    <w:rsid w:val="0086416A"/>
    <w:rsid w:val="00865535"/>
    <w:rsid w:val="00865682"/>
    <w:rsid w:val="00866557"/>
    <w:rsid w:val="00880A37"/>
    <w:rsid w:val="008950A2"/>
    <w:rsid w:val="00896824"/>
    <w:rsid w:val="008C5407"/>
    <w:rsid w:val="008D396F"/>
    <w:rsid w:val="008E534B"/>
    <w:rsid w:val="008E6007"/>
    <w:rsid w:val="009237D3"/>
    <w:rsid w:val="0092408C"/>
    <w:rsid w:val="00945EE8"/>
    <w:rsid w:val="00956EA1"/>
    <w:rsid w:val="0096038F"/>
    <w:rsid w:val="00965E91"/>
    <w:rsid w:val="00974922"/>
    <w:rsid w:val="00977523"/>
    <w:rsid w:val="00983C81"/>
    <w:rsid w:val="00991BE5"/>
    <w:rsid w:val="009B07F2"/>
    <w:rsid w:val="009B1E48"/>
    <w:rsid w:val="009B6CB9"/>
    <w:rsid w:val="009B6EB1"/>
    <w:rsid w:val="009B74C1"/>
    <w:rsid w:val="009C17E6"/>
    <w:rsid w:val="009C2BE3"/>
    <w:rsid w:val="009C5442"/>
    <w:rsid w:val="009D31DE"/>
    <w:rsid w:val="009D333C"/>
    <w:rsid w:val="009F3613"/>
    <w:rsid w:val="009F4F8A"/>
    <w:rsid w:val="00A032B6"/>
    <w:rsid w:val="00A13A45"/>
    <w:rsid w:val="00A165CE"/>
    <w:rsid w:val="00A1686E"/>
    <w:rsid w:val="00A16AF9"/>
    <w:rsid w:val="00A212B5"/>
    <w:rsid w:val="00A27FED"/>
    <w:rsid w:val="00A331B4"/>
    <w:rsid w:val="00A3487F"/>
    <w:rsid w:val="00A46DB9"/>
    <w:rsid w:val="00A473CB"/>
    <w:rsid w:val="00A505F1"/>
    <w:rsid w:val="00A5149D"/>
    <w:rsid w:val="00A51D1E"/>
    <w:rsid w:val="00A5292D"/>
    <w:rsid w:val="00A54BFE"/>
    <w:rsid w:val="00A54E84"/>
    <w:rsid w:val="00A678AE"/>
    <w:rsid w:val="00A72172"/>
    <w:rsid w:val="00A73728"/>
    <w:rsid w:val="00A73D3A"/>
    <w:rsid w:val="00A76E31"/>
    <w:rsid w:val="00A801EB"/>
    <w:rsid w:val="00A8701F"/>
    <w:rsid w:val="00A93895"/>
    <w:rsid w:val="00AA6FBA"/>
    <w:rsid w:val="00AA7E14"/>
    <w:rsid w:val="00AB3454"/>
    <w:rsid w:val="00AB7D3F"/>
    <w:rsid w:val="00AC199B"/>
    <w:rsid w:val="00AC3E5A"/>
    <w:rsid w:val="00AC4625"/>
    <w:rsid w:val="00AC700A"/>
    <w:rsid w:val="00AD3528"/>
    <w:rsid w:val="00AE035C"/>
    <w:rsid w:val="00AE44C2"/>
    <w:rsid w:val="00AE5C70"/>
    <w:rsid w:val="00AF39D9"/>
    <w:rsid w:val="00B04880"/>
    <w:rsid w:val="00B2356A"/>
    <w:rsid w:val="00B26B87"/>
    <w:rsid w:val="00B427F3"/>
    <w:rsid w:val="00B43A32"/>
    <w:rsid w:val="00B43C86"/>
    <w:rsid w:val="00B50E59"/>
    <w:rsid w:val="00B521A7"/>
    <w:rsid w:val="00B67B97"/>
    <w:rsid w:val="00B71A71"/>
    <w:rsid w:val="00B762BC"/>
    <w:rsid w:val="00B85F14"/>
    <w:rsid w:val="00B86928"/>
    <w:rsid w:val="00B87437"/>
    <w:rsid w:val="00BA6393"/>
    <w:rsid w:val="00BB3636"/>
    <w:rsid w:val="00BB45E8"/>
    <w:rsid w:val="00BC0B2C"/>
    <w:rsid w:val="00BC571E"/>
    <w:rsid w:val="00BC727D"/>
    <w:rsid w:val="00BD26FD"/>
    <w:rsid w:val="00BD39F7"/>
    <w:rsid w:val="00BE64DD"/>
    <w:rsid w:val="00BF3F76"/>
    <w:rsid w:val="00C01904"/>
    <w:rsid w:val="00C11912"/>
    <w:rsid w:val="00C3371D"/>
    <w:rsid w:val="00C370F6"/>
    <w:rsid w:val="00C56BD6"/>
    <w:rsid w:val="00C60B59"/>
    <w:rsid w:val="00C6412A"/>
    <w:rsid w:val="00C74FF1"/>
    <w:rsid w:val="00C92C38"/>
    <w:rsid w:val="00CA0B1C"/>
    <w:rsid w:val="00CB7ADD"/>
    <w:rsid w:val="00CC0F59"/>
    <w:rsid w:val="00CC10E4"/>
    <w:rsid w:val="00CC3380"/>
    <w:rsid w:val="00CD08B0"/>
    <w:rsid w:val="00CE6345"/>
    <w:rsid w:val="00CE7E57"/>
    <w:rsid w:val="00CF5E31"/>
    <w:rsid w:val="00CF60C4"/>
    <w:rsid w:val="00D01358"/>
    <w:rsid w:val="00D13A68"/>
    <w:rsid w:val="00D41674"/>
    <w:rsid w:val="00D676DF"/>
    <w:rsid w:val="00D67D89"/>
    <w:rsid w:val="00D871B2"/>
    <w:rsid w:val="00DB503D"/>
    <w:rsid w:val="00DC52AD"/>
    <w:rsid w:val="00DD7949"/>
    <w:rsid w:val="00DE17CD"/>
    <w:rsid w:val="00DE1DEF"/>
    <w:rsid w:val="00DE4200"/>
    <w:rsid w:val="00DF34D5"/>
    <w:rsid w:val="00E048E6"/>
    <w:rsid w:val="00E150F8"/>
    <w:rsid w:val="00E156A7"/>
    <w:rsid w:val="00E23E7E"/>
    <w:rsid w:val="00E27260"/>
    <w:rsid w:val="00E316CF"/>
    <w:rsid w:val="00E31EB3"/>
    <w:rsid w:val="00E4142A"/>
    <w:rsid w:val="00E51E2F"/>
    <w:rsid w:val="00E65C60"/>
    <w:rsid w:val="00E841EB"/>
    <w:rsid w:val="00E91520"/>
    <w:rsid w:val="00E91706"/>
    <w:rsid w:val="00E91F9B"/>
    <w:rsid w:val="00E97116"/>
    <w:rsid w:val="00EA0E30"/>
    <w:rsid w:val="00EA65CC"/>
    <w:rsid w:val="00EB7F89"/>
    <w:rsid w:val="00EC25B6"/>
    <w:rsid w:val="00EC6570"/>
    <w:rsid w:val="00EC6A86"/>
    <w:rsid w:val="00ED0DEA"/>
    <w:rsid w:val="00ED7C41"/>
    <w:rsid w:val="00EE344E"/>
    <w:rsid w:val="00EE506E"/>
    <w:rsid w:val="00EE56A4"/>
    <w:rsid w:val="00F05608"/>
    <w:rsid w:val="00F139BC"/>
    <w:rsid w:val="00F1463A"/>
    <w:rsid w:val="00F160B3"/>
    <w:rsid w:val="00F233CC"/>
    <w:rsid w:val="00F23698"/>
    <w:rsid w:val="00F362BA"/>
    <w:rsid w:val="00F424C3"/>
    <w:rsid w:val="00F45387"/>
    <w:rsid w:val="00F53195"/>
    <w:rsid w:val="00F56EF5"/>
    <w:rsid w:val="00F6106F"/>
    <w:rsid w:val="00F70027"/>
    <w:rsid w:val="00F762BC"/>
    <w:rsid w:val="00F8289D"/>
    <w:rsid w:val="00F85BA6"/>
    <w:rsid w:val="00F92AF6"/>
    <w:rsid w:val="00FA3BFB"/>
    <w:rsid w:val="00FA6F24"/>
    <w:rsid w:val="00FB1EDE"/>
    <w:rsid w:val="00FC02A9"/>
    <w:rsid w:val="00FD5B4E"/>
    <w:rsid w:val="00FE7FDD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F8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6E4"/>
    <w:pPr>
      <w:spacing w:after="0" w:line="240" w:lineRule="auto"/>
    </w:pPr>
    <w:rPr>
      <w:rFonts w:ascii="Arial" w:eastAsia="Times New Roman" w:hAnsi="Arial" w:cs="Arial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D7C41"/>
    <w:pPr>
      <w:widowControl w:val="0"/>
      <w:suppressAutoHyphens/>
      <w:spacing w:after="0" w:line="240" w:lineRule="auto"/>
      <w:textAlignment w:val="baseline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customStyle="1" w:styleId="Default">
    <w:name w:val="Default"/>
    <w:rsid w:val="00ED7C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7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784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D31A8"/>
    <w:pPr>
      <w:spacing w:after="0" w:line="240" w:lineRule="auto"/>
    </w:pPr>
    <w:rPr>
      <w:rFonts w:ascii="Arial" w:eastAsia="Times New Roman" w:hAnsi="Arial" w:cs="Arial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5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60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607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607"/>
    <w:rPr>
      <w:rFonts w:ascii="Arial" w:eastAsia="Times New Roman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52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584F"/>
  </w:style>
  <w:style w:type="paragraph" w:customStyle="1" w:styleId="EndNoteBibliographyTitle">
    <w:name w:val="EndNote Bibliography Title"/>
    <w:basedOn w:val="Normal"/>
    <w:link w:val="EndNoteBibliographyTitleChar"/>
    <w:rsid w:val="003447A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7A9"/>
    <w:rPr>
      <w:rFonts w:ascii="Arial" w:eastAsia="Times New Roman" w:hAnsi="Arial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47A9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47A9"/>
    <w:rPr>
      <w:rFonts w:ascii="Arial" w:eastAsia="Times New Roman" w:hAnsi="Arial" w:cs="Arial"/>
      <w:noProof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4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44E"/>
    <w:rPr>
      <w:rFonts w:ascii="Arial" w:eastAsia="Times New Roman" w:hAnsi="Arial" w:cs="Arial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EE34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44E"/>
    <w:rPr>
      <w:rFonts w:ascii="Arial" w:eastAsia="Times New Roman" w:hAnsi="Arial" w:cs="Arial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6E4"/>
    <w:pPr>
      <w:spacing w:after="0" w:line="240" w:lineRule="auto"/>
    </w:pPr>
    <w:rPr>
      <w:rFonts w:ascii="Arial" w:eastAsia="Times New Roman" w:hAnsi="Arial" w:cs="Arial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D7C41"/>
    <w:pPr>
      <w:widowControl w:val="0"/>
      <w:suppressAutoHyphens/>
      <w:spacing w:after="0" w:line="240" w:lineRule="auto"/>
      <w:textAlignment w:val="baseline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customStyle="1" w:styleId="Default">
    <w:name w:val="Default"/>
    <w:rsid w:val="00ED7C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7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784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D31A8"/>
    <w:pPr>
      <w:spacing w:after="0" w:line="240" w:lineRule="auto"/>
    </w:pPr>
    <w:rPr>
      <w:rFonts w:ascii="Arial" w:eastAsia="Times New Roman" w:hAnsi="Arial" w:cs="Arial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5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60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607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607"/>
    <w:rPr>
      <w:rFonts w:ascii="Arial" w:eastAsia="Times New Roman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52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584F"/>
  </w:style>
  <w:style w:type="paragraph" w:customStyle="1" w:styleId="EndNoteBibliographyTitle">
    <w:name w:val="EndNote Bibliography Title"/>
    <w:basedOn w:val="Normal"/>
    <w:link w:val="EndNoteBibliographyTitleChar"/>
    <w:rsid w:val="003447A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7A9"/>
    <w:rPr>
      <w:rFonts w:ascii="Arial" w:eastAsia="Times New Roman" w:hAnsi="Arial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47A9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47A9"/>
    <w:rPr>
      <w:rFonts w:ascii="Arial" w:eastAsia="Times New Roman" w:hAnsi="Arial" w:cs="Arial"/>
      <w:noProof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4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44E"/>
    <w:rPr>
      <w:rFonts w:ascii="Arial" w:eastAsia="Times New Roman" w:hAnsi="Arial" w:cs="Arial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EE34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44E"/>
    <w:rPr>
      <w:rFonts w:ascii="Arial" w:eastAsia="Times New Roman" w:hAnsi="Arial" w:cs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5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Bruce</dc:creator>
  <cp:lastModifiedBy>Jason Bruce</cp:lastModifiedBy>
  <cp:revision>4</cp:revision>
  <cp:lastPrinted>2019-03-12T11:15:00Z</cp:lastPrinted>
  <dcterms:created xsi:type="dcterms:W3CDTF">2019-05-16T16:33:00Z</dcterms:created>
  <dcterms:modified xsi:type="dcterms:W3CDTF">2019-05-16T16:48:00Z</dcterms:modified>
</cp:coreProperties>
</file>